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emental file: protocol</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amp; Supplemental file: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highlight w:val="yellow"/>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8 &amp; </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amp; Tabl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4</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 protoco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 -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8T21:29:00Z</dcterms:created>
  <dc:creator>pplouffe</dc:creator>
  <dc:description/>
  <cp:keywords/>
  <dc:language>en-US</dc:language>
  <cp:lastModifiedBy>Yun Shi</cp:lastModifiedBy>
  <cp:lastPrinted>2010-02-23T13:00:00Z</cp:lastPrinted>
  <dcterms:modified xsi:type="dcterms:W3CDTF">2023-05-11T16:2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1262cf55404139a84d281f04ab21b36c3c405b652f2e0ad1d0be2c63ab11c1</vt:lpwstr>
  </property>
</Properties>
</file>